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>Supplementary Table 2 – entire cohort – 5-years follow up - survival analysis - univariate Kaplan-Meier analysis with the log-rank test, restricted mean survival time, Cox regression. Significant p values are in bold.</w:t>
      </w:r>
    </w:p>
    <w:tbl>
      <w:tblPr>
        <w:tblW w:w="8291" w:type="dxa"/>
        <w:jc w:val="left"/>
        <w:tblInd w:w="-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21"/>
        <w:gridCol w:w="612"/>
        <w:gridCol w:w="534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>
        <w:trPr/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%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All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O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 xml:space="preserve">OS </w:t>
            </w:r>
          </w:p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p value (log-rank test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RC related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CS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p value (log-rank test)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lt;= 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4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8.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15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1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01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49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1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12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gt;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1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1.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0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17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&gt;=1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12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1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7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2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2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3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9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96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&gt;= 1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8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26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5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5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3.94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1.0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0.968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57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0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91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7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4.06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de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31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1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8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4.67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lang w:val="en-US"/>
              </w:rPr>
            </w:pPr>
            <w:r>
              <w:rPr>
                <w:color w:val="202122"/>
                <w:sz w:val="16"/>
                <w:szCs w:val="16"/>
                <w:lang w:val="en-US"/>
              </w:rPr>
              <w:t>4.2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lang w:val="en-US"/>
              </w:rPr>
              <w:t>0.028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pro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0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1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0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992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+II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4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0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38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8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62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2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II+IV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4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9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06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47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Adenocarcinoma NO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4.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89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9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4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7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2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ucinous+signet ring carcinoma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05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62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1+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0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3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3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8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3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20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7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2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7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34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64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Righ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9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50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2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.69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7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2</w:t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Lef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7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0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7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27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7:24:00Z</dcterms:created>
  <dc:creator>hrudkaj</dc:creator>
  <dc:description/>
  <cp:keywords/>
  <dc:language>en-US</dc:language>
  <cp:lastModifiedBy>Bhuvaneswari R.</cp:lastModifiedBy>
  <dcterms:modified xsi:type="dcterms:W3CDTF">2022-10-19T13:15:00Z</dcterms:modified>
  <cp:revision>19</cp:revision>
  <dc:subject/>
  <dc:title/>
</cp:coreProperties>
</file>